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250CD" w14:textId="7EE43949" w:rsidR="00443973" w:rsidRPr="00BE018B" w:rsidRDefault="00443973" w:rsidP="006B7815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F548B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Table S1 </w:t>
      </w:r>
      <w:r w:rsidRPr="00BE01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valuation of the DAI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38"/>
        <w:gridCol w:w="2183"/>
        <w:gridCol w:w="2339"/>
        <w:gridCol w:w="2846"/>
      </w:tblGrid>
      <w:tr w:rsidR="00443973" w:rsidRPr="00BE018B" w14:paraId="49537E2A" w14:textId="77777777" w:rsidTr="006B7815">
        <w:trPr>
          <w:trHeight w:val="285"/>
        </w:trPr>
        <w:tc>
          <w:tcPr>
            <w:tcW w:w="5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27FA0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3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6C49D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 loss (%)</w:t>
            </w:r>
          </w:p>
        </w:tc>
        <w:tc>
          <w:tcPr>
            <w:tcW w:w="1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18A50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ol consistency</w:t>
            </w:r>
          </w:p>
        </w:tc>
        <w:tc>
          <w:tcPr>
            <w:tcW w:w="17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3D949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cult/gross bleeding</w:t>
            </w:r>
          </w:p>
        </w:tc>
      </w:tr>
      <w:tr w:rsidR="00443973" w:rsidRPr="00BE018B" w14:paraId="0C605C9F" w14:textId="77777777" w:rsidTr="006B7815">
        <w:trPr>
          <w:trHeight w:val="285"/>
        </w:trPr>
        <w:tc>
          <w:tcPr>
            <w:tcW w:w="5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BF763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5A8C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46E93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7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2BC58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443973" w:rsidRPr="00BE018B" w14:paraId="64121926" w14:textId="77777777" w:rsidTr="006B7815">
        <w:trPr>
          <w:trHeight w:val="285"/>
        </w:trPr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7CDF017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62808243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5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7712315C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4" w:type="pct"/>
            <w:shd w:val="clear" w:color="auto" w:fill="auto"/>
            <w:noWrap/>
            <w:vAlign w:val="center"/>
            <w:hideMark/>
          </w:tcPr>
          <w:p w14:paraId="0FFC7B47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3973" w:rsidRPr="00BE018B" w14:paraId="4B364B4E" w14:textId="77777777" w:rsidTr="006B7815">
        <w:trPr>
          <w:trHeight w:val="285"/>
        </w:trPr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55BB626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4A67A67F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10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056B360D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ose stool</w:t>
            </w:r>
          </w:p>
        </w:tc>
        <w:tc>
          <w:tcPr>
            <w:tcW w:w="1714" w:type="pct"/>
            <w:shd w:val="clear" w:color="auto" w:fill="auto"/>
            <w:noWrap/>
            <w:vAlign w:val="center"/>
            <w:hideMark/>
          </w:tcPr>
          <w:p w14:paraId="7D053103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occult positive</w:t>
            </w:r>
          </w:p>
        </w:tc>
      </w:tr>
      <w:tr w:rsidR="00443973" w:rsidRPr="00BE018B" w14:paraId="104D7C5C" w14:textId="77777777" w:rsidTr="006B7815">
        <w:trPr>
          <w:trHeight w:val="300"/>
        </w:trPr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CF3DC0E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324DF46E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-15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73A6F6CD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4" w:type="pct"/>
            <w:shd w:val="clear" w:color="auto" w:fill="auto"/>
            <w:noWrap/>
            <w:vAlign w:val="center"/>
            <w:hideMark/>
          </w:tcPr>
          <w:p w14:paraId="67570451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3973" w:rsidRPr="00BE018B" w14:paraId="6F926F1C" w14:textId="77777777" w:rsidTr="006B7815">
        <w:trPr>
          <w:trHeight w:val="300"/>
        </w:trPr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7A87C3D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14" w:type="pct"/>
            <w:shd w:val="clear" w:color="auto" w:fill="auto"/>
            <w:noWrap/>
            <w:vAlign w:val="center"/>
            <w:hideMark/>
          </w:tcPr>
          <w:p w14:paraId="65B2E715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5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1B57EFF1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714" w:type="pct"/>
            <w:shd w:val="clear" w:color="auto" w:fill="auto"/>
            <w:noWrap/>
            <w:vAlign w:val="center"/>
            <w:hideMark/>
          </w:tcPr>
          <w:p w14:paraId="179CA5D4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ss bleeding</w:t>
            </w:r>
          </w:p>
        </w:tc>
      </w:tr>
    </w:tbl>
    <w:p w14:paraId="5FBD6EBF" w14:textId="77777777" w:rsidR="00443973" w:rsidRPr="00BE018B" w:rsidRDefault="00443973" w:rsidP="006B781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4E6CAF" w14:textId="77777777" w:rsidR="00443973" w:rsidRPr="00BE018B" w:rsidRDefault="00443973" w:rsidP="006B781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E018B">
        <w:rPr>
          <w:rFonts w:ascii="Times New Roman" w:hAnsi="Times New Roman" w:cs="Times New Roman"/>
          <w:sz w:val="24"/>
          <w:szCs w:val="24"/>
        </w:rPr>
        <w:br w:type="page"/>
      </w:r>
    </w:p>
    <w:p w14:paraId="30ACDB27" w14:textId="7E983AD0" w:rsidR="00443973" w:rsidRPr="00BE018B" w:rsidRDefault="00443973" w:rsidP="001F548B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RANGE!F1"/>
      <w:r w:rsidRPr="001F548B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lastRenderedPageBreak/>
        <w:t>Table S2</w:t>
      </w:r>
      <w:r w:rsidRPr="00BE01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valuation of pathological score</w:t>
      </w:r>
      <w:bookmarkEnd w:id="1"/>
    </w:p>
    <w:tbl>
      <w:tblPr>
        <w:tblW w:w="5000" w:type="pct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6"/>
        <w:gridCol w:w="2993"/>
        <w:gridCol w:w="4547"/>
      </w:tblGrid>
      <w:tr w:rsidR="00443973" w:rsidRPr="00BE018B" w14:paraId="2C6994FE" w14:textId="77777777" w:rsidTr="001F548B">
        <w:trPr>
          <w:trHeight w:val="285"/>
        </w:trPr>
        <w:tc>
          <w:tcPr>
            <w:tcW w:w="4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030E5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180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B733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thelial cells</w:t>
            </w:r>
          </w:p>
        </w:tc>
        <w:tc>
          <w:tcPr>
            <w:tcW w:w="273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12307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cell infiltration</w:t>
            </w:r>
          </w:p>
        </w:tc>
      </w:tr>
      <w:tr w:rsidR="00443973" w:rsidRPr="00BE018B" w14:paraId="07C20062" w14:textId="77777777" w:rsidTr="001F548B">
        <w:trPr>
          <w:trHeight w:val="285"/>
        </w:trPr>
        <w:tc>
          <w:tcPr>
            <w:tcW w:w="46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8598C1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22511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 form</w:t>
            </w:r>
          </w:p>
        </w:tc>
        <w:tc>
          <w:tcPr>
            <w:tcW w:w="273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94C7CF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infiltration</w:t>
            </w:r>
          </w:p>
        </w:tc>
      </w:tr>
      <w:tr w:rsidR="00443973" w:rsidRPr="00BE018B" w14:paraId="65AEE5B3" w14:textId="77777777" w:rsidTr="001F548B">
        <w:trPr>
          <w:trHeight w:val="285"/>
        </w:trPr>
        <w:tc>
          <w:tcPr>
            <w:tcW w:w="4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955B36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D8F584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blet cell loss</w:t>
            </w:r>
          </w:p>
        </w:tc>
        <w:tc>
          <w:tcPr>
            <w:tcW w:w="27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4FAD0F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iltration in basal layer of crypt</w:t>
            </w:r>
          </w:p>
        </w:tc>
      </w:tr>
      <w:tr w:rsidR="00443973" w:rsidRPr="00BE018B" w14:paraId="0C56A421" w14:textId="77777777" w:rsidTr="001F548B">
        <w:trPr>
          <w:trHeight w:val="285"/>
        </w:trPr>
        <w:tc>
          <w:tcPr>
            <w:tcW w:w="4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AEE849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11ED58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pt cells loss</w:t>
            </w:r>
          </w:p>
        </w:tc>
        <w:tc>
          <w:tcPr>
            <w:tcW w:w="27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CB24FD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iltration reaches the mucosal muscle layer</w:t>
            </w:r>
          </w:p>
        </w:tc>
      </w:tr>
      <w:tr w:rsidR="00443973" w:rsidRPr="00BE018B" w14:paraId="445EFB5D" w14:textId="77777777" w:rsidTr="001F548B">
        <w:trPr>
          <w:trHeight w:val="300"/>
        </w:trPr>
        <w:tc>
          <w:tcPr>
            <w:tcW w:w="46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32B87" w14:textId="77777777" w:rsidR="00443973" w:rsidRPr="00BE018B" w:rsidRDefault="00443973" w:rsidP="006B781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09BF76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ge area loss of crypt cells</w:t>
            </w:r>
          </w:p>
        </w:tc>
        <w:tc>
          <w:tcPr>
            <w:tcW w:w="27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02D2D4" w14:textId="77777777" w:rsidR="00443973" w:rsidRPr="00BE018B" w:rsidRDefault="00443973" w:rsidP="006B7815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01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iltration to the submucosa</w:t>
            </w:r>
          </w:p>
        </w:tc>
      </w:tr>
    </w:tbl>
    <w:p w14:paraId="35E40CF8" w14:textId="77777777" w:rsidR="000E0144" w:rsidRDefault="000E0144" w:rsidP="006B7815">
      <w:pPr>
        <w:widowControl/>
        <w:spacing w:line="480" w:lineRule="auto"/>
        <w:jc w:val="left"/>
      </w:pPr>
    </w:p>
    <w:sectPr w:rsidR="000E0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09E3F" w14:textId="77777777" w:rsidR="00867FB2" w:rsidRDefault="00867FB2" w:rsidP="00152859">
      <w:r>
        <w:separator/>
      </w:r>
    </w:p>
  </w:endnote>
  <w:endnote w:type="continuationSeparator" w:id="0">
    <w:p w14:paraId="2CDD5EDC" w14:textId="77777777" w:rsidR="00867FB2" w:rsidRDefault="00867FB2" w:rsidP="00152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61BF0" w14:textId="77777777" w:rsidR="00867FB2" w:rsidRDefault="00867FB2" w:rsidP="00152859">
      <w:r>
        <w:separator/>
      </w:r>
    </w:p>
  </w:footnote>
  <w:footnote w:type="continuationSeparator" w:id="0">
    <w:p w14:paraId="759CF4CA" w14:textId="77777777" w:rsidR="00867FB2" w:rsidRDefault="00867FB2" w:rsidP="00152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0MTG0BLIMLI0NLJR0lIJTi4sz8/NACoxqAXo5MlIsAAAA"/>
  </w:docVars>
  <w:rsids>
    <w:rsidRoot w:val="002F7BCB"/>
    <w:rsid w:val="000E0144"/>
    <w:rsid w:val="00133F2F"/>
    <w:rsid w:val="00152859"/>
    <w:rsid w:val="001F548B"/>
    <w:rsid w:val="002F7BCB"/>
    <w:rsid w:val="00443973"/>
    <w:rsid w:val="0056725F"/>
    <w:rsid w:val="006B7815"/>
    <w:rsid w:val="00867FB2"/>
    <w:rsid w:val="00D8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DEB4A"/>
  <w15:chartTrackingRefBased/>
  <w15:docId w15:val="{D0F97465-43C3-4E64-BB29-D40D23DE0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2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8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Gao</dc:creator>
  <cp:keywords/>
  <dc:description/>
  <cp:lastModifiedBy>Hui Gao</cp:lastModifiedBy>
  <cp:revision>6</cp:revision>
  <dcterms:created xsi:type="dcterms:W3CDTF">2021-01-26T14:16:00Z</dcterms:created>
  <dcterms:modified xsi:type="dcterms:W3CDTF">2021-02-04T04:19:00Z</dcterms:modified>
</cp:coreProperties>
</file>